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4102"/>
        <w:gridCol w:w="2414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Item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viewer/facilitator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S=focus groups with health Professionals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sz w:val="22"/>
              </w:rPr>
              <w:t>Mirjana Canjuga (MC)=Interviews with patients (see acknowledgement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lang w:val="de-CH"/>
              </w:rPr>
            </w:pPr>
            <w:r>
              <w:rPr>
                <w:rFonts w:eastAsia="Calibri" w:cs="Arial" w:ascii="Arial" w:hAnsi="Arial"/>
                <w:sz w:val="22"/>
                <w:lang w:val="de-CH"/>
              </w:rPr>
              <w:t>MS=</w:t>
            </w:r>
            <w:r>
              <w:rPr>
                <w:rFonts w:eastAsia="Calibri" w:cs="Arial" w:ascii="Arial" w:hAnsi="Arial"/>
                <w:sz w:val="22"/>
              </w:rPr>
              <w:t xml:space="preserve"> social scientist,</w:t>
            </w:r>
            <w:r>
              <w:rPr>
                <w:rFonts w:eastAsia="Calibri" w:cs="Arial" w:ascii="Arial" w:hAnsi="Arial"/>
                <w:sz w:val="22"/>
                <w:lang w:val="de-CH"/>
              </w:rPr>
              <w:t xml:space="preserve"> MSc, PhD Student MC=</w:t>
            </w:r>
            <w:r>
              <w:rPr>
                <w:lang w:val="de-CH"/>
              </w:rPr>
              <w:t xml:space="preserve"> </w:t>
            </w:r>
            <w:r>
              <w:rPr>
                <w:rFonts w:eastAsia="Calibri" w:cs="Arial" w:ascii="Arial" w:hAnsi="Arial"/>
                <w:sz w:val="22"/>
                <w:lang w:val="de-CH"/>
              </w:rPr>
              <w:t>psychologist, MSc, PhD Studen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S=researcher at ZHAW, MC=researcher at ETH Zürich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6, LN 18 and p. 7, LN 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Qualitative studies are part of theirs university education, research experience at different institutions for year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Yes, because previous studies were conducted in Rehabilitation Centre Valens, see Reference 7,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6, LN 21-2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dependent research team, experiences in research topic cultural background, MC has a Serbo-Croatian cultural background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7, LN 4-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5, LN 22-23, p. 6, LN 1-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5, LN 22-23, p. 6, LN 6-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9, LN 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8, LN 3-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5, LN 22-2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6, LN 20-2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6, LN 1-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6, LN 1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6, LN, 14-1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6, LN 1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6, LN 14-1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6, LN 1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24, LN 14-1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6, LN 16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7, LN 7-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7, LN 1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7, LN 9-1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7, LN 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7, LN 15-1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Yes, 27 times in the capture Results, e.g. p. 12, LN 5-8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 7, LN 11-1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4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We have attempted to present our findings in this work clearly in a manner that was consistent with the data collected.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</w:p>
        </w:tc>
        <w:tc>
          <w:tcPr>
            <w:tcW w:w="2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2"/>
        </w:rPr>
        <w:t>Once you have completed this checklist, please save a copy and upload it as part of your submission. Please DO NOT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sz w:val="22"/>
        </w:rPr>
        <w:t>includes this checklist as part of the main manuscript document. It must be uploaded as a separate fil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9:17:00Z</dcterms:created>
  <dc:creator>Jason Roberts</dc:creator>
  <dc:description/>
  <cp:keywords/>
  <dc:language>en-US</dc:language>
  <cp:lastModifiedBy>Scheermesser Mandy (shem)</cp:lastModifiedBy>
  <cp:lastPrinted>2011-12-01T15:52:00Z</cp:lastPrinted>
  <dcterms:modified xsi:type="dcterms:W3CDTF">2012-01-18T09:10:00Z</dcterms:modified>
  <cp:revision>20</cp:revision>
  <dc:subject/>
  <dc:title/>
</cp:coreProperties>
</file>